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A03EC" w14:textId="668E2BB1" w:rsidR="002A4052" w:rsidRPr="005A3BAA" w:rsidRDefault="002947DC" w:rsidP="004A03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>S</w:t>
      </w:r>
      <w:r w:rsidR="004A03FB" w:rsidRPr="005A3BAA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 xml:space="preserve">2 </w:t>
      </w:r>
      <w:r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>Fi</w:t>
      </w:r>
      <w:r w:rsidR="00253019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>le</w:t>
      </w:r>
      <w:r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 xml:space="preserve"> </w:t>
      </w:r>
      <w:r w:rsidR="004A03FB" w:rsidRPr="005A3BAA">
        <w:rPr>
          <w:rFonts w:ascii="Times New Roman" w:hAnsi="Times New Roman" w:cs="Times New Roman"/>
          <w:sz w:val="24"/>
          <w:szCs w:val="24"/>
        </w:rPr>
        <w:t xml:space="preserve">– </w:t>
      </w:r>
      <w:r w:rsidR="004A03FB" w:rsidRPr="005A3BAA">
        <w:rPr>
          <w:rFonts w:ascii="Times New Roman" w:hAnsi="Times New Roman" w:cs="Times New Roman"/>
          <w:b/>
          <w:bCs/>
          <w:sz w:val="24"/>
          <w:szCs w:val="24"/>
        </w:rPr>
        <w:t>Example Search</w:t>
      </w:r>
    </w:p>
    <w:p w14:paraId="5EB7720D" w14:textId="77777777" w:rsidR="004A03FB" w:rsidRPr="005A3BAA" w:rsidRDefault="004A03FB" w:rsidP="004A03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t>Database: Ovid MEDLINE(R) ALL &lt;1946 to November 07, 2019&gt;</w:t>
      </w:r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br/>
        <w:t>Search Strategy:</w:t>
      </w:r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br/>
        <w:t>--------------------------------------------------------------------------------</w:t>
      </w:r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br/>
        <w:t>1     Foster Home Care/ (3552)</w:t>
      </w:r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br/>
        <w:t>2     ("foster care" or "foster home?" or "kin care" or "kinship care").</w:t>
      </w:r>
      <w:proofErr w:type="spellStart"/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t>tw</w:t>
      </w:r>
      <w:proofErr w:type="spellEnd"/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t>. (2486)</w:t>
      </w:r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br/>
        <w:t xml:space="preserve">3  </w:t>
      </w:r>
      <w:proofErr w:type="gramStart"/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t>   (</w:t>
      </w:r>
      <w:proofErr w:type="gramEnd"/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t>out-of-home adj5 (placement? or care)).</w:t>
      </w:r>
      <w:proofErr w:type="spellStart"/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t>tw</w:t>
      </w:r>
      <w:proofErr w:type="spellEnd"/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t>. (800)</w:t>
      </w:r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br/>
        <w:t xml:space="preserve">4  </w:t>
      </w:r>
      <w:proofErr w:type="gramStart"/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t>   (</w:t>
      </w:r>
      <w:proofErr w:type="gramEnd"/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("looked after" or "in care") adj5 (child* or infant* or baby or babies or toddler* or preschool* or pre-school*or teen* or </w:t>
      </w:r>
      <w:proofErr w:type="spellStart"/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t>adolescen</w:t>
      </w:r>
      <w:proofErr w:type="spellEnd"/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t>* or youth* or young people)).</w:t>
      </w:r>
      <w:proofErr w:type="spellStart"/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t>tw</w:t>
      </w:r>
      <w:proofErr w:type="spellEnd"/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t>. (967)</w:t>
      </w:r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br/>
        <w:t xml:space="preserve">5  </w:t>
      </w:r>
      <w:proofErr w:type="gramStart"/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t>   (</w:t>
      </w:r>
      <w:proofErr w:type="gramEnd"/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local </w:t>
      </w:r>
      <w:proofErr w:type="spellStart"/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t>authorit</w:t>
      </w:r>
      <w:proofErr w:type="spellEnd"/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t>* adj5 care).</w:t>
      </w:r>
      <w:proofErr w:type="spellStart"/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t>tw</w:t>
      </w:r>
      <w:proofErr w:type="spellEnd"/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t>. (182)</w:t>
      </w:r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br/>
        <w:t xml:space="preserve">6  </w:t>
      </w:r>
      <w:proofErr w:type="gramStart"/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t>   (</w:t>
      </w:r>
      <w:proofErr w:type="gramEnd"/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t>(child protection or child protective) adj3 investigation?).</w:t>
      </w:r>
      <w:proofErr w:type="spellStart"/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t>tw</w:t>
      </w:r>
      <w:proofErr w:type="spellEnd"/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t>. (73)</w:t>
      </w:r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br/>
        <w:t>7     or/1-6 (6073)</w:t>
      </w:r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br/>
        <w:t>8     qualitative research/ or hermeneutics/ or interview/ (78658)</w:t>
      </w:r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br/>
        <w:t xml:space="preserve">9  </w:t>
      </w:r>
      <w:proofErr w:type="gramStart"/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t>   (</w:t>
      </w:r>
      <w:proofErr w:type="gramEnd"/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qualitative or interview* or focus group* or </w:t>
      </w:r>
      <w:proofErr w:type="spellStart"/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t>ethnograph</w:t>
      </w:r>
      <w:proofErr w:type="spellEnd"/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* or </w:t>
      </w:r>
      <w:proofErr w:type="spellStart"/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t>phenomenolog</w:t>
      </w:r>
      <w:proofErr w:type="spellEnd"/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t>* or hermeneut*).</w:t>
      </w:r>
      <w:proofErr w:type="spellStart"/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t>tw</w:t>
      </w:r>
      <w:proofErr w:type="spellEnd"/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t>. (517304)</w:t>
      </w:r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br/>
        <w:t xml:space="preserve">10  </w:t>
      </w:r>
      <w:proofErr w:type="gramStart"/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t>   (</w:t>
      </w:r>
      <w:proofErr w:type="gramEnd"/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(child* or toddler* or preschool* or pre-school* or teen* or </w:t>
      </w:r>
      <w:proofErr w:type="spellStart"/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t>adolescen</w:t>
      </w:r>
      <w:proofErr w:type="spellEnd"/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t>* or youth* or young people*) adj5 (view?</w:t>
      </w:r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br/>
        <w:t>or perspective? or voice? or perception? or experience?)).</w:t>
      </w:r>
      <w:proofErr w:type="spellStart"/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t>tw</w:t>
      </w:r>
      <w:proofErr w:type="spellEnd"/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t>. (59503)</w:t>
      </w:r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br/>
        <w:t>11     or/8-10 (579676)</w:t>
      </w:r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br/>
        <w:t>12     7 and 11 (1234)</w:t>
      </w:r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br/>
        <w:t xml:space="preserve">13     limit 12 to </w:t>
      </w:r>
      <w:proofErr w:type="spellStart"/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t>yr</w:t>
      </w:r>
      <w:proofErr w:type="spellEnd"/>
      <w:r w:rsidRPr="005A3BAA">
        <w:rPr>
          <w:rFonts w:ascii="Times New Roman" w:eastAsia="Times New Roman" w:hAnsi="Times New Roman" w:cs="Times New Roman"/>
          <w:sz w:val="24"/>
          <w:szCs w:val="24"/>
          <w:lang w:eastAsia="en-CA"/>
        </w:rPr>
        <w:t>="2000 -Current" (1054)</w:t>
      </w:r>
    </w:p>
    <w:p w14:paraId="411F0960" w14:textId="537D4C02" w:rsidR="004A03FB" w:rsidRDefault="004A03FB" w:rsidP="004A03FB">
      <w:pPr>
        <w:rPr>
          <w:rFonts w:ascii="Times New Roman" w:hAnsi="Times New Roman" w:cs="Times New Roman"/>
          <w:sz w:val="24"/>
          <w:szCs w:val="24"/>
        </w:rPr>
      </w:pPr>
    </w:p>
    <w:p w14:paraId="08D9DB98" w14:textId="1391234F" w:rsidR="00B070C5" w:rsidRPr="005A3BAA" w:rsidRDefault="00B070C5" w:rsidP="004A03FB">
      <w:pPr>
        <w:rPr>
          <w:rFonts w:ascii="Times New Roman" w:hAnsi="Times New Roman" w:cs="Times New Roman"/>
          <w:sz w:val="24"/>
          <w:szCs w:val="24"/>
        </w:rPr>
      </w:pPr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Database: Ovid MEDLINE(R) ALL &lt;1946 to February 02, 2021&gt;</w:t>
      </w:r>
      <w:r w:rsidRPr="00B070C5">
        <w:rPr>
          <w:rFonts w:ascii="Times New Roman" w:hAnsi="Times New Roman" w:cs="Times New Roman"/>
          <w:sz w:val="24"/>
          <w:szCs w:val="24"/>
        </w:rPr>
        <w:br/>
      </w:r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Search Strategy:</w:t>
      </w:r>
      <w:r w:rsidRPr="00B070C5">
        <w:rPr>
          <w:rFonts w:ascii="Times New Roman" w:hAnsi="Times New Roman" w:cs="Times New Roman"/>
          <w:sz w:val="24"/>
          <w:szCs w:val="24"/>
        </w:rPr>
        <w:br/>
      </w:r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--------------------------------------------------------------------------------</w:t>
      </w:r>
      <w:r w:rsidRPr="00B070C5">
        <w:rPr>
          <w:rFonts w:ascii="Times New Roman" w:hAnsi="Times New Roman" w:cs="Times New Roman"/>
          <w:sz w:val="24"/>
          <w:szCs w:val="24"/>
        </w:rPr>
        <w:br/>
      </w:r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1     Foster Home Care/ (3650)</w:t>
      </w:r>
      <w:r w:rsidRPr="00B070C5">
        <w:rPr>
          <w:rFonts w:ascii="Times New Roman" w:hAnsi="Times New Roman" w:cs="Times New Roman"/>
          <w:sz w:val="24"/>
          <w:szCs w:val="24"/>
        </w:rPr>
        <w:br/>
      </w:r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2  </w:t>
      </w:r>
      <w:proofErr w:type="gramStart"/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   (</w:t>
      </w:r>
      <w:proofErr w:type="gramEnd"/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"foster care" or "foster home?" or "kin care" or "kinship care").</w:t>
      </w:r>
      <w:proofErr w:type="spellStart"/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tw</w:t>
      </w:r>
      <w:proofErr w:type="spellEnd"/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. (2675)</w:t>
      </w:r>
      <w:r w:rsidRPr="00B070C5">
        <w:rPr>
          <w:rFonts w:ascii="Times New Roman" w:hAnsi="Times New Roman" w:cs="Times New Roman"/>
          <w:sz w:val="24"/>
          <w:szCs w:val="24"/>
        </w:rPr>
        <w:br/>
      </w:r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3  </w:t>
      </w:r>
      <w:proofErr w:type="gramStart"/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   (</w:t>
      </w:r>
      <w:proofErr w:type="gramEnd"/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out-of-home adj5 (placement? or care)).</w:t>
      </w:r>
      <w:proofErr w:type="spellStart"/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tw</w:t>
      </w:r>
      <w:proofErr w:type="spellEnd"/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. (891)</w:t>
      </w:r>
      <w:r w:rsidRPr="00B070C5">
        <w:rPr>
          <w:rFonts w:ascii="Times New Roman" w:hAnsi="Times New Roman" w:cs="Times New Roman"/>
          <w:sz w:val="24"/>
          <w:szCs w:val="24"/>
        </w:rPr>
        <w:br/>
      </w:r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4  </w:t>
      </w:r>
      <w:proofErr w:type="gramStart"/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   (</w:t>
      </w:r>
      <w:proofErr w:type="gramEnd"/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("looked after" or "in care") adj5 (child* or infant* or baby or babies or toddler* or preschool* or</w:t>
      </w:r>
      <w:r w:rsidRPr="00B070C5">
        <w:rPr>
          <w:rFonts w:ascii="Times New Roman" w:hAnsi="Times New Roman" w:cs="Times New Roman"/>
          <w:sz w:val="24"/>
          <w:szCs w:val="24"/>
        </w:rPr>
        <w:br/>
      </w:r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re-school*or teen* or </w:t>
      </w:r>
      <w:proofErr w:type="spellStart"/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adolescen</w:t>
      </w:r>
      <w:proofErr w:type="spellEnd"/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* or youth* or young people)).</w:t>
      </w:r>
      <w:proofErr w:type="spellStart"/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tw</w:t>
      </w:r>
      <w:proofErr w:type="spellEnd"/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. (1084)</w:t>
      </w:r>
      <w:r w:rsidRPr="00B070C5">
        <w:rPr>
          <w:rFonts w:ascii="Times New Roman" w:hAnsi="Times New Roman" w:cs="Times New Roman"/>
          <w:sz w:val="24"/>
          <w:szCs w:val="24"/>
        </w:rPr>
        <w:br/>
      </w:r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5  </w:t>
      </w:r>
      <w:proofErr w:type="gramStart"/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   (</w:t>
      </w:r>
      <w:proofErr w:type="gramEnd"/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ocal </w:t>
      </w:r>
      <w:proofErr w:type="spellStart"/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authorit</w:t>
      </w:r>
      <w:proofErr w:type="spellEnd"/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* adj5 care).</w:t>
      </w:r>
      <w:proofErr w:type="spellStart"/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tw</w:t>
      </w:r>
      <w:proofErr w:type="spellEnd"/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. (204)</w:t>
      </w:r>
      <w:r w:rsidRPr="00B070C5">
        <w:rPr>
          <w:rFonts w:ascii="Times New Roman" w:hAnsi="Times New Roman" w:cs="Times New Roman"/>
          <w:sz w:val="24"/>
          <w:szCs w:val="24"/>
        </w:rPr>
        <w:br/>
      </w:r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6  </w:t>
      </w:r>
      <w:proofErr w:type="gramStart"/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   (</w:t>
      </w:r>
      <w:proofErr w:type="gramEnd"/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(child protection or child protective) adj3 investigation?).</w:t>
      </w:r>
      <w:proofErr w:type="spellStart"/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tw</w:t>
      </w:r>
      <w:proofErr w:type="spellEnd"/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. (86)</w:t>
      </w:r>
      <w:r w:rsidRPr="00B070C5">
        <w:rPr>
          <w:rFonts w:ascii="Times New Roman" w:hAnsi="Times New Roman" w:cs="Times New Roman"/>
          <w:sz w:val="24"/>
          <w:szCs w:val="24"/>
        </w:rPr>
        <w:br/>
      </w:r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7     or/1-6 (6502)</w:t>
      </w:r>
      <w:r w:rsidRPr="00B070C5">
        <w:rPr>
          <w:rFonts w:ascii="Times New Roman" w:hAnsi="Times New Roman" w:cs="Times New Roman"/>
          <w:sz w:val="24"/>
          <w:szCs w:val="24"/>
        </w:rPr>
        <w:br/>
      </w:r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8     qualitative research/ or hermeneutics/ or interview/ (89475)</w:t>
      </w:r>
      <w:r w:rsidRPr="00B070C5">
        <w:rPr>
          <w:rFonts w:ascii="Times New Roman" w:hAnsi="Times New Roman" w:cs="Times New Roman"/>
          <w:sz w:val="24"/>
          <w:szCs w:val="24"/>
        </w:rPr>
        <w:br/>
      </w:r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9  </w:t>
      </w:r>
      <w:proofErr w:type="gramStart"/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   (</w:t>
      </w:r>
      <w:proofErr w:type="gramEnd"/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qualitative or interview* or focus group* or </w:t>
      </w:r>
      <w:proofErr w:type="spellStart"/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ethnograph</w:t>
      </w:r>
      <w:proofErr w:type="spellEnd"/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* or </w:t>
      </w:r>
      <w:proofErr w:type="spellStart"/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phenomenolog</w:t>
      </w:r>
      <w:proofErr w:type="spellEnd"/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* or hermeneut*).</w:t>
      </w:r>
      <w:proofErr w:type="spellStart"/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tw</w:t>
      </w:r>
      <w:proofErr w:type="spellEnd"/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. (573930)</w:t>
      </w:r>
      <w:r w:rsidRPr="00B070C5">
        <w:rPr>
          <w:rFonts w:ascii="Times New Roman" w:hAnsi="Times New Roman" w:cs="Times New Roman"/>
          <w:sz w:val="24"/>
          <w:szCs w:val="24"/>
        </w:rPr>
        <w:br/>
      </w:r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10  </w:t>
      </w:r>
      <w:proofErr w:type="gramStart"/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   (</w:t>
      </w:r>
      <w:proofErr w:type="gramEnd"/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child* or toddler* or preschool* or pre-school* or teen* or </w:t>
      </w:r>
      <w:proofErr w:type="spellStart"/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adolescen</w:t>
      </w:r>
      <w:proofErr w:type="spellEnd"/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* or youth* or young people*) adj5 (view?</w:t>
      </w:r>
      <w:r w:rsidRPr="00B070C5">
        <w:rPr>
          <w:rFonts w:ascii="Times New Roman" w:hAnsi="Times New Roman" w:cs="Times New Roman"/>
          <w:sz w:val="24"/>
          <w:szCs w:val="24"/>
        </w:rPr>
        <w:br/>
      </w:r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or perspective? or voice? or perception? or experience?)).</w:t>
      </w:r>
      <w:proofErr w:type="spellStart"/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tw</w:t>
      </w:r>
      <w:proofErr w:type="spellEnd"/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. (66553)</w:t>
      </w:r>
      <w:r w:rsidRPr="00B070C5">
        <w:rPr>
          <w:rFonts w:ascii="Times New Roman" w:hAnsi="Times New Roman" w:cs="Times New Roman"/>
          <w:sz w:val="24"/>
          <w:szCs w:val="24"/>
        </w:rPr>
        <w:br/>
      </w:r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11     or/8-10 (642687)</w:t>
      </w:r>
      <w:r w:rsidRPr="00B070C5">
        <w:rPr>
          <w:rFonts w:ascii="Times New Roman" w:hAnsi="Times New Roman" w:cs="Times New Roman"/>
          <w:sz w:val="24"/>
          <w:szCs w:val="24"/>
        </w:rPr>
        <w:br/>
      </w:r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12     7 and 11 (1376)</w:t>
      </w:r>
      <w:r w:rsidRPr="00B070C5">
        <w:rPr>
          <w:rFonts w:ascii="Times New Roman" w:hAnsi="Times New Roman" w:cs="Times New Roman"/>
          <w:sz w:val="24"/>
          <w:szCs w:val="24"/>
        </w:rPr>
        <w:br/>
      </w:r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13     limit 12 to </w:t>
      </w:r>
      <w:proofErr w:type="spellStart"/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yr</w:t>
      </w:r>
      <w:proofErr w:type="spellEnd"/>
      <w:r w:rsidRPr="00B070C5">
        <w:rPr>
          <w:rFonts w:ascii="Times New Roman" w:hAnsi="Times New Roman" w:cs="Times New Roman"/>
          <w:sz w:val="24"/>
          <w:szCs w:val="24"/>
          <w:shd w:val="clear" w:color="auto" w:fill="FFFFFF"/>
        </w:rPr>
        <w:t>="2019 -Current" (226)</w:t>
      </w:r>
    </w:p>
    <w:sectPr w:rsidR="00B070C5" w:rsidRPr="005A3B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3FB"/>
    <w:rsid w:val="00253019"/>
    <w:rsid w:val="002947DC"/>
    <w:rsid w:val="00326FC1"/>
    <w:rsid w:val="004A03FB"/>
    <w:rsid w:val="005A3BAA"/>
    <w:rsid w:val="00621402"/>
    <w:rsid w:val="0086120D"/>
    <w:rsid w:val="00B07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6779D"/>
  <w15:chartTrackingRefBased/>
  <w15:docId w15:val="{212DCBA8-684F-4152-B702-138AC6547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tavish, Jill</dc:creator>
  <cp:keywords/>
  <dc:description/>
  <cp:lastModifiedBy>Mctavish, Jill</cp:lastModifiedBy>
  <cp:revision>5</cp:revision>
  <dcterms:created xsi:type="dcterms:W3CDTF">2021-01-27T19:27:00Z</dcterms:created>
  <dcterms:modified xsi:type="dcterms:W3CDTF">2022-06-15T17:15:00Z</dcterms:modified>
</cp:coreProperties>
</file>